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30B22" w14:textId="20B420A3" w:rsidR="00E82451" w:rsidRPr="00E82451" w:rsidRDefault="00E82451" w:rsidP="00E8245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82451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E60FBD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Pr="00E8245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374851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E8245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E82451">
        <w:rPr>
          <w:rFonts w:ascii="Times New Roman" w:hAnsi="Times New Roman" w:cs="Times New Roman"/>
          <w:color w:val="000000" w:themeColor="text1"/>
        </w:rPr>
        <w:t>Change of rank position</w:t>
      </w:r>
      <w:r w:rsidR="00D94511">
        <w:rPr>
          <w:rFonts w:ascii="Times New Roman" w:hAnsi="Times New Roman" w:cs="Times New Roman"/>
          <w:color w:val="000000" w:themeColor="text1"/>
        </w:rPr>
        <w:t>s</w:t>
      </w:r>
      <w:r w:rsidRPr="00E82451">
        <w:rPr>
          <w:rFonts w:ascii="Times New Roman" w:hAnsi="Times New Roman" w:cs="Times New Roman"/>
          <w:color w:val="000000" w:themeColor="text1"/>
        </w:rPr>
        <w:t xml:space="preserve"> of </w:t>
      </w:r>
      <w:r w:rsidR="00D94511">
        <w:rPr>
          <w:rFonts w:ascii="Times New Roman" w:hAnsi="Times New Roman" w:cs="Times New Roman"/>
          <w:color w:val="000000" w:themeColor="text1"/>
        </w:rPr>
        <w:t xml:space="preserve">CpGV </w:t>
      </w:r>
      <w:r w:rsidRPr="00E82451">
        <w:rPr>
          <w:rFonts w:ascii="Times New Roman" w:hAnsi="Times New Roman" w:cs="Times New Roman"/>
          <w:color w:val="000000" w:themeColor="text1"/>
        </w:rPr>
        <w:t>gene</w:t>
      </w:r>
      <w:r w:rsidR="00D94511">
        <w:rPr>
          <w:rFonts w:ascii="Times New Roman" w:hAnsi="Times New Roman" w:cs="Times New Roman"/>
          <w:color w:val="000000" w:themeColor="text1"/>
        </w:rPr>
        <w:t xml:space="preserve"> transcription of CpGV-M (M1-M3) and CpGV-S (S1, S2S3)</w:t>
      </w:r>
      <w:r w:rsidRPr="00E82451">
        <w:rPr>
          <w:rFonts w:ascii="Times New Roman" w:hAnsi="Times New Roman" w:cs="Times New Roman"/>
          <w:color w:val="000000" w:themeColor="text1"/>
        </w:rPr>
        <w:t xml:space="preserve"> compared with CpGV-E2</w:t>
      </w:r>
      <w:r w:rsidR="00D94511">
        <w:rPr>
          <w:rFonts w:ascii="Times New Roman" w:hAnsi="Times New Roman" w:cs="Times New Roman"/>
          <w:color w:val="000000" w:themeColor="text1"/>
        </w:rPr>
        <w:t xml:space="preserve"> (E1-E3)</w:t>
      </w:r>
      <w:r w:rsidRPr="00E82451">
        <w:rPr>
          <w:rFonts w:ascii="Times New Roman" w:hAnsi="Times New Roman" w:cs="Times New Roman"/>
          <w:color w:val="000000" w:themeColor="text1"/>
        </w:rPr>
        <w:t>.</w:t>
      </w:r>
      <w:r w:rsidR="00D94511">
        <w:rPr>
          <w:rFonts w:ascii="Times New Roman" w:hAnsi="Times New Roman" w:cs="Times New Roman"/>
          <w:color w:val="000000" w:themeColor="text1"/>
        </w:rPr>
        <w:t xml:space="preserve"> Given </w:t>
      </w:r>
      <w:bookmarkStart w:id="0" w:name="_GoBack"/>
      <w:r w:rsidR="00D94511">
        <w:rPr>
          <w:rFonts w:ascii="Times New Roman" w:hAnsi="Times New Roman" w:cs="Times New Roman"/>
          <w:color w:val="000000" w:themeColor="text1"/>
        </w:rPr>
        <w:t xml:space="preserve">are the open reading frame </w:t>
      </w:r>
      <w:r w:rsidR="00B93C38">
        <w:rPr>
          <w:rFonts w:ascii="Times New Roman" w:hAnsi="Times New Roman" w:cs="Times New Roman"/>
          <w:color w:val="000000" w:themeColor="text1"/>
        </w:rPr>
        <w:t xml:space="preserve">(orf) </w:t>
      </w:r>
      <w:r w:rsidR="00D94511">
        <w:rPr>
          <w:rFonts w:ascii="Times New Roman" w:hAnsi="Times New Roman" w:cs="Times New Roman"/>
          <w:color w:val="000000" w:themeColor="text1"/>
        </w:rPr>
        <w:t xml:space="preserve">number (ID) and the gene name, promoter motif(s) and putative function (as far as known) (see </w:t>
      </w:r>
      <w:r w:rsidR="00D94511" w:rsidRPr="00CF5A4A">
        <w:rPr>
          <w:rFonts w:ascii="Times New Roman" w:hAnsi="Times New Roman" w:cs="Times New Roman"/>
          <w:color w:val="000000" w:themeColor="text1"/>
        </w:rPr>
        <w:t xml:space="preserve">Wennmann et al., </w:t>
      </w:r>
      <w:r w:rsidR="00D94511">
        <w:rPr>
          <w:rFonts w:ascii="Times New Roman" w:hAnsi="Times New Roman" w:cs="Times New Roman"/>
          <w:color w:val="000000" w:themeColor="text1"/>
        </w:rPr>
        <w:t xml:space="preserve">2021. </w:t>
      </w:r>
      <w:r w:rsidR="00D94511" w:rsidRPr="00CF5A4A">
        <w:rPr>
          <w:rFonts w:ascii="Times New Roman" w:hAnsi="Times New Roman" w:cs="Times New Roman"/>
          <w:color w:val="000000" w:themeColor="text1"/>
        </w:rPr>
        <w:t xml:space="preserve">Journal </w:t>
      </w:r>
      <w:bookmarkEnd w:id="0"/>
      <w:r w:rsidR="00D94511" w:rsidRPr="00CF5A4A">
        <w:rPr>
          <w:rFonts w:ascii="Times New Roman" w:hAnsi="Times New Roman" w:cs="Times New Roman"/>
          <w:color w:val="000000" w:themeColor="text1"/>
        </w:rPr>
        <w:t>of General Virology</w:t>
      </w:r>
      <w:r w:rsidR="00D94511">
        <w:rPr>
          <w:rFonts w:ascii="Times New Roman" w:hAnsi="Times New Roman" w:cs="Times New Roman"/>
          <w:color w:val="000000" w:themeColor="text1"/>
        </w:rPr>
        <w:t xml:space="preserve"> </w:t>
      </w:r>
      <w:r w:rsidR="00D94511" w:rsidRPr="00CF5A4A">
        <w:rPr>
          <w:rFonts w:ascii="Times New Roman" w:hAnsi="Times New Roman" w:cs="Times New Roman"/>
          <w:color w:val="000000" w:themeColor="text1"/>
        </w:rPr>
        <w:t>102(3)</w:t>
      </w:r>
      <w:r w:rsidR="00D94511">
        <w:rPr>
          <w:rFonts w:ascii="Times New Roman" w:hAnsi="Times New Roman" w:cs="Times New Roman"/>
          <w:color w:val="000000" w:themeColor="text1"/>
        </w:rPr>
        <w:t>,</w:t>
      </w:r>
      <w:r w:rsidR="00D94511" w:rsidRPr="00CF5A4A">
        <w:rPr>
          <w:rFonts w:ascii="Times New Roman" w:hAnsi="Times New Roman" w:cs="Times New Roman"/>
          <w:color w:val="000000" w:themeColor="text1"/>
        </w:rPr>
        <w:t xml:space="preserve"> 001566. DOI 10.1099/jgv.0.001566</w:t>
      </w:r>
      <w:r w:rsidR="00D94511">
        <w:rPr>
          <w:rFonts w:ascii="Times New Roman" w:hAnsi="Times New Roman" w:cs="Times New Roman"/>
          <w:color w:val="000000" w:themeColor="text1"/>
        </w:rPr>
        <w:t xml:space="preserve">), the TPM values as well as the respective rank and the rank change </w:t>
      </w:r>
      <w:r w:rsidR="00B93C38">
        <w:rPr>
          <w:rFonts w:ascii="Times New Roman" w:hAnsi="Times New Roman" w:cs="Times New Roman"/>
          <w:color w:val="000000" w:themeColor="text1"/>
        </w:rPr>
        <w:t>(</w:t>
      </w:r>
      <w:r w:rsidR="00D94511">
        <w:rPr>
          <w:rFonts w:ascii="Times New Roman" w:hAnsi="Times New Roman" w:cs="Times New Roman"/>
          <w:color w:val="000000" w:themeColor="text1"/>
        </w:rPr>
        <w:t>=</w:t>
      </w:r>
      <w:r w:rsidR="00753A3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53A39">
        <w:rPr>
          <w:rFonts w:ascii="Times New Roman" w:hAnsi="Times New Roman" w:cs="Times New Roman"/>
          <w:color w:val="000000" w:themeColor="text1"/>
        </w:rPr>
        <w:t>rank of orf</w:t>
      </w:r>
      <w:r w:rsidR="00B93C38">
        <w:rPr>
          <w:rFonts w:ascii="Times New Roman" w:hAnsi="Times New Roman" w:cs="Times New Roman"/>
          <w:color w:val="000000" w:themeColor="text1"/>
        </w:rPr>
        <w:t>[</w:t>
      </w:r>
      <w:r w:rsidR="00753A39">
        <w:rPr>
          <w:rFonts w:ascii="Times New Roman" w:hAnsi="Times New Roman" w:cs="Times New Roman"/>
          <w:color w:val="000000" w:themeColor="text1"/>
        </w:rPr>
        <w:t>i</w:t>
      </w:r>
      <w:r w:rsidR="00B93C38">
        <w:rPr>
          <w:rFonts w:ascii="Times New Roman" w:hAnsi="Times New Roman" w:cs="Times New Roman"/>
          <w:color w:val="000000" w:themeColor="text1"/>
        </w:rPr>
        <w:t>]</w:t>
      </w:r>
      <w:r w:rsidR="00753A39">
        <w:rPr>
          <w:rFonts w:ascii="Times New Roman" w:hAnsi="Times New Roman" w:cs="Times New Roman"/>
          <w:color w:val="000000" w:themeColor="text1"/>
        </w:rPr>
        <w:t xml:space="preserve"> of </w:t>
      </w:r>
      <w:r w:rsidR="007E6BC7">
        <w:rPr>
          <w:rFonts w:ascii="Times New Roman" w:hAnsi="Times New Roman" w:cs="Times New Roman"/>
          <w:color w:val="000000" w:themeColor="text1"/>
        </w:rPr>
        <w:t>TPM(E1-E3) – rank of orf</w:t>
      </w:r>
      <w:r w:rsidR="00B93C38">
        <w:rPr>
          <w:rFonts w:ascii="Times New Roman" w:hAnsi="Times New Roman" w:cs="Times New Roman"/>
          <w:color w:val="000000" w:themeColor="text1"/>
        </w:rPr>
        <w:t>[</w:t>
      </w:r>
      <w:r w:rsidR="007E6BC7">
        <w:rPr>
          <w:rFonts w:ascii="Times New Roman" w:hAnsi="Times New Roman" w:cs="Times New Roman"/>
          <w:color w:val="000000" w:themeColor="text1"/>
        </w:rPr>
        <w:t>i</w:t>
      </w:r>
      <w:r w:rsidR="00B93C38">
        <w:rPr>
          <w:rFonts w:ascii="Times New Roman" w:hAnsi="Times New Roman" w:cs="Times New Roman"/>
          <w:color w:val="000000" w:themeColor="text1"/>
        </w:rPr>
        <w:t>]</w:t>
      </w:r>
      <w:r w:rsidR="007E6BC7">
        <w:rPr>
          <w:rFonts w:ascii="Times New Roman" w:hAnsi="Times New Roman" w:cs="Times New Roman"/>
          <w:color w:val="000000" w:themeColor="text1"/>
        </w:rPr>
        <w:t xml:space="preserve"> of TPM</w:t>
      </w:r>
      <w:r w:rsidR="00B93C38">
        <w:rPr>
          <w:rFonts w:ascii="Times New Roman" w:hAnsi="Times New Roman" w:cs="Times New Roman"/>
          <w:color w:val="000000" w:themeColor="text1"/>
        </w:rPr>
        <w:t>[</w:t>
      </w:r>
      <w:r w:rsidR="007E6BC7">
        <w:rPr>
          <w:rFonts w:ascii="Times New Roman" w:hAnsi="Times New Roman" w:cs="Times New Roman"/>
          <w:color w:val="000000" w:themeColor="text1"/>
        </w:rPr>
        <w:t>X</w:t>
      </w:r>
      <w:r w:rsidR="00B93C38">
        <w:rPr>
          <w:rFonts w:ascii="Times New Roman" w:hAnsi="Times New Roman" w:cs="Times New Roman"/>
          <w:color w:val="000000" w:themeColor="text1"/>
        </w:rPr>
        <w:t>]</w:t>
      </w:r>
      <w:r w:rsidR="007E6BC7">
        <w:rPr>
          <w:rFonts w:ascii="Times New Roman" w:hAnsi="Times New Roman" w:cs="Times New Roman"/>
          <w:color w:val="000000" w:themeColor="text1"/>
        </w:rPr>
        <w:t>, with i = 1 to 143 and X= M1-M3, S1, S2S3</w:t>
      </w:r>
      <w:r w:rsidR="00B93C38">
        <w:rPr>
          <w:rFonts w:ascii="Times New Roman" w:hAnsi="Times New Roman" w:cs="Times New Roman"/>
          <w:color w:val="000000" w:themeColor="text1"/>
        </w:rPr>
        <w:t>)</w:t>
      </w:r>
      <w:r w:rsidR="00EE2583">
        <w:rPr>
          <w:rFonts w:ascii="Times New Roman" w:hAnsi="Times New Roman" w:cs="Times New Roman"/>
          <w:color w:val="000000" w:themeColor="text1"/>
        </w:rPr>
        <w:t xml:space="preserve"> in comparison to CpGV-E2</w:t>
      </w:r>
      <w:r w:rsidR="00D94511">
        <w:rPr>
          <w:rFonts w:ascii="Times New Roman" w:hAnsi="Times New Roman" w:cs="Times New Roman"/>
          <w:color w:val="000000" w:themeColor="text1"/>
        </w:rPr>
        <w:t>.</w:t>
      </w:r>
      <w:r w:rsidR="00EE2583">
        <w:rPr>
          <w:rFonts w:ascii="Times New Roman" w:hAnsi="Times New Roman" w:cs="Times New Roman"/>
          <w:color w:val="000000" w:themeColor="text1"/>
        </w:rPr>
        <w:t xml:space="preserve"> Please note that significant rank changes have different ranges for M1-M</w:t>
      </w:r>
      <w:r w:rsidR="00374851">
        <w:rPr>
          <w:rFonts w:ascii="Times New Roman" w:hAnsi="Times New Roman" w:cs="Times New Roman"/>
          <w:color w:val="000000" w:themeColor="text1"/>
        </w:rPr>
        <w:t>3</w:t>
      </w:r>
      <w:r w:rsidR="00EE2583">
        <w:rPr>
          <w:rFonts w:ascii="Times New Roman" w:hAnsi="Times New Roman" w:cs="Times New Roman"/>
          <w:color w:val="000000" w:themeColor="text1"/>
        </w:rPr>
        <w:t>, S1 and S2/S3 (see Table S</w:t>
      </w:r>
      <w:r w:rsidR="00374851">
        <w:rPr>
          <w:rFonts w:ascii="Times New Roman" w:hAnsi="Times New Roman" w:cs="Times New Roman"/>
          <w:color w:val="000000" w:themeColor="text1"/>
        </w:rPr>
        <w:t>4).</w:t>
      </w:r>
      <w:r w:rsidR="002467CA">
        <w:rPr>
          <w:rFonts w:ascii="Times New Roman" w:hAnsi="Times New Roman" w:cs="Times New Roman"/>
          <w:color w:val="000000" w:themeColor="text1"/>
        </w:rPr>
        <w:t xml:space="preserve"> Rank changes given</w:t>
      </w:r>
      <w:r w:rsidR="002467CA" w:rsidRPr="00E82451">
        <w:rPr>
          <w:rFonts w:ascii="Times New Roman" w:hAnsi="Times New Roman" w:cs="Times New Roman"/>
          <w:color w:val="000000" w:themeColor="text1"/>
        </w:rPr>
        <w:t xml:space="preserve"> </w:t>
      </w:r>
      <w:r w:rsidR="002467CA">
        <w:rPr>
          <w:rFonts w:ascii="Times New Roman" w:hAnsi="Times New Roman" w:cs="Times New Roman"/>
          <w:color w:val="000000" w:themeColor="text1"/>
        </w:rPr>
        <w:t>in</w:t>
      </w:r>
      <w:r w:rsidRPr="00E82451">
        <w:rPr>
          <w:rFonts w:ascii="Times New Roman" w:hAnsi="Times New Roman" w:cs="Times New Roman"/>
          <w:color w:val="000000" w:themeColor="text1"/>
        </w:rPr>
        <w:t xml:space="preserve"> </w:t>
      </w:r>
      <w:r w:rsidR="00750F99">
        <w:rPr>
          <w:rFonts w:ascii="Times New Roman" w:hAnsi="Times New Roman" w:cs="Times New Roman"/>
          <w:color w:val="000000" w:themeColor="text1"/>
        </w:rPr>
        <w:t>orange bold</w:t>
      </w:r>
      <w:r w:rsidRPr="00E82451">
        <w:rPr>
          <w:rFonts w:ascii="Times New Roman" w:hAnsi="Times New Roman" w:cs="Times New Roman"/>
          <w:color w:val="000000" w:themeColor="text1"/>
        </w:rPr>
        <w:t xml:space="preserve"> color </w:t>
      </w:r>
      <w:r w:rsidR="002467CA">
        <w:rPr>
          <w:rFonts w:ascii="Times New Roman" w:hAnsi="Times New Roman" w:cs="Times New Roman"/>
          <w:color w:val="000000" w:themeColor="text1"/>
        </w:rPr>
        <w:t xml:space="preserve">represent significantly </w:t>
      </w:r>
      <w:r w:rsidR="00776502">
        <w:rPr>
          <w:rFonts w:ascii="Times New Roman" w:hAnsi="Times New Roman" w:cs="Times New Roman"/>
          <w:color w:val="000000" w:themeColor="text1"/>
        </w:rPr>
        <w:t>u</w:t>
      </w:r>
      <w:r w:rsidR="002467CA">
        <w:rPr>
          <w:rFonts w:ascii="Times New Roman" w:hAnsi="Times New Roman" w:cs="Times New Roman"/>
          <w:color w:val="000000" w:themeColor="text1"/>
        </w:rPr>
        <w:t>p</w:t>
      </w:r>
      <w:r w:rsidRPr="00E82451">
        <w:rPr>
          <w:rFonts w:ascii="Times New Roman" w:hAnsi="Times New Roman" w:cs="Times New Roman"/>
          <w:color w:val="000000" w:themeColor="text1"/>
        </w:rPr>
        <w:t>regulat</w:t>
      </w:r>
      <w:r w:rsidR="002467CA">
        <w:rPr>
          <w:rFonts w:ascii="Times New Roman" w:hAnsi="Times New Roman" w:cs="Times New Roman"/>
          <w:color w:val="000000" w:themeColor="text1"/>
        </w:rPr>
        <w:t>ed genes, whereas</w:t>
      </w:r>
      <w:r w:rsidRPr="00E82451">
        <w:rPr>
          <w:rFonts w:ascii="Times New Roman" w:hAnsi="Times New Roman" w:cs="Times New Roman"/>
          <w:color w:val="000000" w:themeColor="text1"/>
        </w:rPr>
        <w:t xml:space="preserve"> </w:t>
      </w:r>
      <w:r w:rsidR="00750F99">
        <w:rPr>
          <w:rFonts w:ascii="Times New Roman" w:hAnsi="Times New Roman" w:cs="Times New Roman" w:hint="eastAsia"/>
          <w:color w:val="000000" w:themeColor="text1"/>
        </w:rPr>
        <w:t>blue</w:t>
      </w:r>
      <w:r w:rsidR="00750F99">
        <w:rPr>
          <w:rFonts w:ascii="Times New Roman" w:hAnsi="Times New Roman" w:cs="Times New Roman"/>
          <w:color w:val="000000" w:themeColor="text1"/>
        </w:rPr>
        <w:t xml:space="preserve"> </w:t>
      </w:r>
      <w:r w:rsidR="00750F99">
        <w:rPr>
          <w:rFonts w:ascii="Times New Roman" w:hAnsi="Times New Roman" w:cs="Times New Roman" w:hint="eastAsia"/>
          <w:color w:val="000000" w:themeColor="text1"/>
        </w:rPr>
        <w:t>bold</w:t>
      </w:r>
      <w:r w:rsidRPr="00E82451">
        <w:rPr>
          <w:rFonts w:ascii="Times New Roman" w:hAnsi="Times New Roman" w:cs="Times New Roman"/>
          <w:color w:val="000000" w:themeColor="text1"/>
        </w:rPr>
        <w:t xml:space="preserve"> color</w:t>
      </w:r>
      <w:r w:rsidR="002467CA">
        <w:rPr>
          <w:rFonts w:ascii="Times New Roman" w:hAnsi="Times New Roman" w:cs="Times New Roman"/>
          <w:color w:val="000000" w:themeColor="text1"/>
        </w:rPr>
        <w:t xml:space="preserve">s indicate </w:t>
      </w:r>
      <w:r w:rsidRPr="00E82451">
        <w:rPr>
          <w:rFonts w:ascii="Times New Roman" w:hAnsi="Times New Roman" w:cs="Times New Roman"/>
          <w:color w:val="000000" w:themeColor="text1"/>
        </w:rPr>
        <w:t>downregulation.</w:t>
      </w:r>
      <w:r w:rsidR="002467CA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13173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953"/>
        <w:gridCol w:w="1045"/>
        <w:gridCol w:w="967"/>
        <w:gridCol w:w="991"/>
        <w:gridCol w:w="837"/>
        <w:gridCol w:w="838"/>
        <w:gridCol w:w="837"/>
        <w:gridCol w:w="838"/>
        <w:gridCol w:w="838"/>
        <w:gridCol w:w="837"/>
        <w:gridCol w:w="838"/>
        <w:gridCol w:w="838"/>
        <w:gridCol w:w="837"/>
        <w:gridCol w:w="838"/>
        <w:gridCol w:w="841"/>
      </w:tblGrid>
      <w:tr w:rsidR="00955FC9" w:rsidRPr="00C867E9" w14:paraId="522D239E" w14:textId="77777777" w:rsidTr="00D94511">
        <w:trPr>
          <w:trHeight w:val="540"/>
        </w:trPr>
        <w:tc>
          <w:tcPr>
            <w:tcW w:w="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9D0F" w14:textId="77777777" w:rsidR="00955FC9" w:rsidRPr="00B93C38" w:rsidRDefault="00955FC9" w:rsidP="00955FC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8C26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9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7A89" w14:textId="51455908" w:rsidR="00955FC9" w:rsidRPr="00B93C38" w:rsidRDefault="00D94511" w:rsidP="00D9451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PM values and r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k of viral gene</w:t>
            </w: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 </w:t>
            </w: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ifferent experimental 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roups </w:t>
            </w:r>
          </w:p>
        </w:tc>
        <w:tc>
          <w:tcPr>
            <w:tcW w:w="2516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FC032" w14:textId="4E5F05E3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ange of </w:t>
            </w:r>
            <w:r w:rsidR="00D94511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 </w:t>
            </w: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 position compared with CpGV-E2</w:t>
            </w:r>
          </w:p>
        </w:tc>
      </w:tr>
      <w:tr w:rsidR="00D94511" w:rsidRPr="00C867E9" w14:paraId="28BD291A" w14:textId="77777777" w:rsidTr="00D94511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3BFE" w14:textId="21E810BE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3FB6" w14:textId="069F94E7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0B0B" w14:textId="03C127BA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mot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B4B5" w14:textId="2CA38366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ctio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6C93" w14:textId="7DF738B8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PM 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M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48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897C" w14:textId="77777777" w:rsidR="00D94511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PM </w:t>
            </w:r>
          </w:p>
          <w:p w14:paraId="7A98DB4B" w14:textId="2505E12F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1C1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DBD6" w14:textId="3475C4A6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PM 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2S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67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B909" w14:textId="6C7558E7" w:rsidR="00955FC9" w:rsidRPr="00B93C38" w:rsidRDefault="00D94511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PM </w:t>
            </w:r>
            <w:r w:rsidR="00955FC9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E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07EF7" w14:textId="6CE07D51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8466" w14:textId="24B059E1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D94511"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M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1F8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B1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2S3</w:t>
            </w:r>
          </w:p>
        </w:tc>
      </w:tr>
      <w:tr w:rsidR="00D94511" w:rsidRPr="00C867E9" w14:paraId="4946F46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D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2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n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1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3661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B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D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03E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F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9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96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F1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C9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99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0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B8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17</w:t>
            </w:r>
          </w:p>
        </w:tc>
      </w:tr>
      <w:tr w:rsidR="00D94511" w:rsidRPr="00C867E9" w14:paraId="34E090C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0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1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EA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767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8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EF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D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7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B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D4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8F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0FA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4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A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4C4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4511" w:rsidRPr="00C867E9" w14:paraId="539E083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A3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F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k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37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87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0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2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B1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8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4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546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5D5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D5F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B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3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23A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D94511" w:rsidRPr="00C867E9" w14:paraId="0320EA7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1CC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4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22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04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F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B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F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42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8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C5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15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4B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3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8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AC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D94511" w:rsidRPr="00C867E9" w14:paraId="5D71A40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F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17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6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2F9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F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F9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75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5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121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C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4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CA1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8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B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1F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6E70C9E8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7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8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11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29AF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C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A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22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8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B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F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7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5E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7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B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1E0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D94511" w:rsidRPr="00C867E9" w14:paraId="4738FA0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9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B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e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B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54C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B0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B4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F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B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8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E8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54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18B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47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2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569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2B399C4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F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8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1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1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DA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5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49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6E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7C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1F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1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4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7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ED9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2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F6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7E1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4511" w:rsidRPr="00C867E9" w14:paraId="3F937F8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BC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2D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1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F4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B8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7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C5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C0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4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50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6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6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8A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EE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1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FD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94511" w:rsidRPr="00C867E9" w14:paraId="3D344E7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5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5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tin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9B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C0F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ED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1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1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F80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EF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2D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0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FC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0D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8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617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5C321EB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6C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C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heps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2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D8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C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E3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6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DB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5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5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DD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3493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5B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D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5A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34</w:t>
            </w:r>
          </w:p>
        </w:tc>
      </w:tr>
      <w:tr w:rsidR="00D94511" w:rsidRPr="00C867E9" w14:paraId="75AAF44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B16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1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81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91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9AF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E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E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5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0C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35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9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5146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E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7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26E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3</w:t>
            </w:r>
          </w:p>
        </w:tc>
      </w:tr>
      <w:tr w:rsidR="00D94511" w:rsidRPr="00C867E9" w14:paraId="3EB93D9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CF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641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9B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9E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29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4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C9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0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3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51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9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2C3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E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FD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168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0D791CF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71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C5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v-e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1D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6A5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1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4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C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F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9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6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DD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8180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F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D0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379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D94511" w:rsidRPr="00C867E9" w14:paraId="3F23F21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DE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B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C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FA2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63D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F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46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91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E1C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833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8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88E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64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1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3403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94511" w:rsidRPr="00C867E9" w14:paraId="16E9C07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A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7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4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8B3E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9A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9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4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11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BB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75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3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143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3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C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D5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D94511" w:rsidRPr="00C867E9" w14:paraId="5CF2C82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8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AE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ap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5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666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5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3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D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7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6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.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E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5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E0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E2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D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C70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D94511" w:rsidRPr="00C867E9" w14:paraId="291831E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A9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orf1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1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v-e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C2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1F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F9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E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6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5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8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DA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D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AE0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1DB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B1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9C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16C0C65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1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1A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f15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50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30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6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9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1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4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B6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1B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C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39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1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A9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0C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2451AA2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1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2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f16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5E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C28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3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40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24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C0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C7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DD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40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EAD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D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E2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A2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94511" w:rsidRPr="00C867E9" w14:paraId="5D30781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3C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8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f17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2C1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1CDE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4A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8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9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371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C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67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AA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6E6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17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3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EE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3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0B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8</w:t>
            </w:r>
          </w:p>
        </w:tc>
      </w:tr>
      <w:tr w:rsidR="00D94511" w:rsidRPr="00C867E9" w14:paraId="2ECB360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B0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0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f17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4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1D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4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65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6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5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0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F6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F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BE8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72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6C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A1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438DE6D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CE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9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/pp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3A4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15A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7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E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3B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C0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2D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4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C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321C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3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EC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3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CD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D94511" w:rsidRPr="00C867E9" w14:paraId="07A50D7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A9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F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D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8D8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8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6B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95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4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6C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C7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86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1BC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E7B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5D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D63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94511" w:rsidRPr="00C867E9" w14:paraId="625AA05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4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69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BA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5C4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4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C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9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1E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5C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5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AE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3A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628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8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2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C0A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94511" w:rsidRPr="00C867E9" w14:paraId="2F3E6BA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A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4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B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E1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97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6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8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3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9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3C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61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098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6B0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7A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014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38200DE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8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8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4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8C4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8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2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7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5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76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C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1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608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0CE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F3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1A0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3</w:t>
            </w:r>
          </w:p>
        </w:tc>
      </w:tr>
      <w:tr w:rsidR="00D94511" w:rsidRPr="00C867E9" w14:paraId="110CAE6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9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28/2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4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5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3F8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AD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D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E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B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E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D5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F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8E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8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D7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77C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D94511" w:rsidRPr="00C867E9" w14:paraId="5451079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A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6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DA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6E7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A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7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85F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6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26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C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81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822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C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8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5E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4511" w:rsidRPr="00C867E9" w14:paraId="2D35B46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07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AF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-prote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BF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B3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4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E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73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6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8F6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E9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CD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0A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B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0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85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</w:tr>
      <w:tr w:rsidR="00D94511" w:rsidRPr="00C867E9" w14:paraId="60C51C8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49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B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F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9D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6B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A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A4E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75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6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7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3F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6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80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6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2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3A1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4511" w:rsidRPr="00C867E9" w14:paraId="4614613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72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83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5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67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7F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15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E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17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1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00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85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044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E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8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932F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5E8A3C5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C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3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F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93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A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E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49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0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7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2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75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7B2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F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F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B9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690472A8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4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AB1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f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D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B7B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4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6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2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F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F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B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59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C17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3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BE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99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94511" w:rsidRPr="00C867E9" w14:paraId="1503367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5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6b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D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F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23A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2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EC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3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86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E7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7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5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5DF0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5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9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CC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39D7E6A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F9C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6a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0D0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63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6B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6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E6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3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B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1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6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D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F7A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D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B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56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00D318D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A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2A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v-e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39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EA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0B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F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4F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7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5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DC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5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708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3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9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D5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6A427B8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4B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3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FE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AC6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6B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8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5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7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1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D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2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E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CF5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3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FB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9C8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D94511" w:rsidRPr="00C867E9" w14:paraId="225A064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5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A1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28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328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2C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5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18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D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D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4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4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2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D0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7D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C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03A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70A40D2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4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A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9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C3CE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5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96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A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39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5C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F1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6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9C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20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59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6FCF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48DE8CF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DD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31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f35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5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A2D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2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0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A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D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0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E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9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50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18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79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74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94511" w:rsidRPr="00C867E9" w14:paraId="13C5430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6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9A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6B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399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3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3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79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63D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8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2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86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B5C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8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7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38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2968CCF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C8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A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f36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5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878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7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42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6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F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8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2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0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1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8D0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A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14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033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54C32BD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EF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8F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1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8FA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3CE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C0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3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F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10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04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9D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9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C82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A7F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3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E6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D94511" w:rsidRPr="00C867E9" w14:paraId="5A81DB5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3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C7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p-n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03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63C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0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E1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05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21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A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A3F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5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7F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B1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C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346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1</w:t>
            </w:r>
          </w:p>
        </w:tc>
      </w:tr>
      <w:tr w:rsidR="00D94511" w:rsidRPr="00C867E9" w14:paraId="127C8C8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6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orf4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22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A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FF3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5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AC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0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D2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4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C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6C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2EE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D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D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CE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43F15A8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FE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1E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f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F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A0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05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D9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4D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9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1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8E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0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EC4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4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8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E7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</w:tr>
      <w:tr w:rsidR="00D94511" w:rsidRPr="00C867E9" w14:paraId="3957C2E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6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4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CF0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E0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18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E0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0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49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52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6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5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E63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7A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C3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E63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B3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94511" w:rsidRPr="00C867E9" w14:paraId="6A36510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2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0/5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2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1F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1E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6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B6D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A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1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51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9D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C4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B07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C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2E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2B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D94511" w:rsidRPr="00C867E9" w14:paraId="2FC7D20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D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2b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C6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c106/1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D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F0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4F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0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1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F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A6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F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C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85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7E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A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DB28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0EF987A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A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2a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4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EE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46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54A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3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1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A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AA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A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750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488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18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7D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BC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0663D7E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5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1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c1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9A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A4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B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79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0B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8B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861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9D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1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D3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3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C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FBF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D94511" w:rsidRPr="00C867E9" w14:paraId="2EA1979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2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4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biquit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A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5F1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D3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7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E2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2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F4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C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3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0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3F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41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F0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9AF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94511" w:rsidRPr="00C867E9" w14:paraId="7CDC87E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0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8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v-ec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CD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DC2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A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2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5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26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0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474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FA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A7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A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327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5F5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</w:tr>
      <w:tr w:rsidR="00D94511" w:rsidRPr="00C867E9" w14:paraId="6EC5A67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E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6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1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B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89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76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94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F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3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3A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A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8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50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F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E3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1C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6211F8E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7E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14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p31/39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F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8F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9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2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28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A8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1A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AF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8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D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8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9F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64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E3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BF7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6D94C48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CF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82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0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CA2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35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AA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E6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94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1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.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F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C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3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0E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9C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F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25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17</w:t>
            </w:r>
          </w:p>
        </w:tc>
      </w:tr>
      <w:tr w:rsidR="00D94511" w:rsidRPr="00C867E9" w14:paraId="1A4030F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14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5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52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25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8E6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7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5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48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B1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E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C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B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6C0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6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F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2BE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18</w:t>
            </w:r>
          </w:p>
        </w:tc>
      </w:tr>
      <w:tr w:rsidR="00D94511" w:rsidRPr="00C867E9" w14:paraId="6028BC1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631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0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FA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84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F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36E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8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3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F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9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D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95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5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7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1F1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94511" w:rsidRPr="00C867E9" w14:paraId="215D8CB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D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3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D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AD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5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7E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F0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D0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D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D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E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C8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27F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3A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504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94511" w:rsidRPr="00C867E9" w14:paraId="18543E0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D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57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2B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65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5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A5E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250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1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A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0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D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25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7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0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5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B0F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8</w:t>
            </w:r>
          </w:p>
        </w:tc>
      </w:tr>
      <w:tr w:rsidR="00D94511" w:rsidRPr="00C867E9" w14:paraId="20911BC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C9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C6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8FF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65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B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3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AC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1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A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3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4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30E4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BE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3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5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BB6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2170BD1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5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32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700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B7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20C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D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F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A3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D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B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5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4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24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D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F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8E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18</w:t>
            </w:r>
          </w:p>
        </w:tc>
      </w:tr>
      <w:tr w:rsidR="00D94511" w:rsidRPr="00C867E9" w14:paraId="32200A6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83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B3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9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E69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7E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5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70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49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5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E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7EE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BCF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0BD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71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9F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18</w:t>
            </w:r>
          </w:p>
        </w:tc>
      </w:tr>
      <w:tr w:rsidR="00D94511" w:rsidRPr="00C867E9" w14:paraId="24912CC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4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F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p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3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7D6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D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6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A9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8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89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.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6C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2DF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9F3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4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9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0E7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94511" w:rsidRPr="00C867E9" w14:paraId="02C3CEE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91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2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98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5A2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DD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4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58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86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7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D0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8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F1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1B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68F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6B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</w:tr>
      <w:tr w:rsidR="00D94511" w:rsidRPr="00C867E9" w14:paraId="020654C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E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7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47/pif-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0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2B23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9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0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B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74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1F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3F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8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74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8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94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CF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6A54C30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9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6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F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B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63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1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AA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4DC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A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A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AAF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D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395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9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A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E6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94511" w:rsidRPr="00C867E9" w14:paraId="7A2EE8B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2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D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61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20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7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2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0FF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FB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4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C7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94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15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00C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38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38E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D94511" w:rsidRPr="00C867E9" w14:paraId="7218989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7E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C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24capsi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82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92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C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43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E7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BB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71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4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D28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8E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D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E9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BCB0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</w:tr>
      <w:tr w:rsidR="00D94511" w:rsidRPr="00C867E9" w14:paraId="00CA36F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E8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5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3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4F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7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B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D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7C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5D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.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7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9B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7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717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0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6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13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4C938F1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C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C5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8.7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6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A0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9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970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C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E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F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50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18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5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85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B8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7C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8F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15C21FC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88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F3D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5C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82E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8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D4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B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1D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30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A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C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99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94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8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3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5D7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D94511" w:rsidRPr="00C867E9" w14:paraId="47A33228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D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orf7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2B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29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9B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7E9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6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3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A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6D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F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4F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E4B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5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43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6554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D94511" w:rsidRPr="00C867E9" w14:paraId="7935A7E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16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5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f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1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DB1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5D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DA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0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7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BD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1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DD6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FE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5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C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9B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</w:tr>
      <w:tr w:rsidR="00D94511" w:rsidRPr="00C867E9" w14:paraId="075DD66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6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7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5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52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E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6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C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B1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9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3D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6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9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83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AC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5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-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104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0E6A1FE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6D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19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E6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239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1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4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F40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D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0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B9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90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C5A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C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0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A2B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2971973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BB0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7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B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0B4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E6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6E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0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5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59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F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31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2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55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DF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84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8E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4511" w:rsidRPr="00C867E9" w14:paraId="028060D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4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AE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2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56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5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1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4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5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A0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8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E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B2D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2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B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F7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D94511" w:rsidRPr="00C867E9" w14:paraId="2A67298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9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7D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b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04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1DA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1E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3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7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0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A7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.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BB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83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8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53B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90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2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9A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5864160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5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2b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8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82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F2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07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74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C4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E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E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83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91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F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43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EE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14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4E9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44CE378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B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2a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7B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82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D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3EC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0F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10C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7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7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B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0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E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43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4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7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B5A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0840DBE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F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B9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45(p4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1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959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B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D3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3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D2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CD0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C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8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AC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B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C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EFD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94511" w:rsidRPr="00C867E9" w14:paraId="7342280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5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DF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1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42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3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8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EA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7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58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63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EC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73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7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CDC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E5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D94511" w:rsidRPr="00C867E9" w14:paraId="17D8436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C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6A7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v/odv-c42  (p4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92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CF2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6D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D7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6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2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4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.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F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FD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35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FC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8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B5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4511" w:rsidRPr="00C867E9" w14:paraId="0377436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5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E7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B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9D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1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6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92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E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6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E3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9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1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CE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86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98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39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7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6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30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795802F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D4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D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3E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DF6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1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6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AD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8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44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69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C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030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E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3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0F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573527C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8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2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8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3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88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F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AD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72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E3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F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4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DE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6951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F3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1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D5D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4511" w:rsidRPr="00C867E9" w14:paraId="4C33F9A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CC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8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E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f-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7D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E9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9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8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BE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0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80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A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60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FD6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2A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5B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36E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D94511" w:rsidRPr="00C867E9" w14:paraId="52020CA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F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F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ic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F3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AB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1F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2F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A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C5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5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C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8B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53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AF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01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68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1359394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A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6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v-e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36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50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7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A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3D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73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52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7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9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F3B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A4E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5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AF36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D94511" w:rsidRPr="00C867E9" w14:paraId="39371AF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1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CB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DE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8F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5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1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3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5A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38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93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C4E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DA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72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1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445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095817D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4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9F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3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EA9C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4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6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A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B4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89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95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4BF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7D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E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3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9FE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D94511" w:rsidRPr="00C867E9" w14:paraId="3AC98FF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F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B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a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9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4222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1A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2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37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D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3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.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D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15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2F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3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6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1DD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7921DD92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A0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5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334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7D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96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85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23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2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D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4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9A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860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F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3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85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</w:tr>
      <w:tr w:rsidR="00D94511" w:rsidRPr="00C867E9" w14:paraId="008A7E5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5C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1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1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CB3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B1F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D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23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DE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0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.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56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6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6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211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2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4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0D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</w:tr>
      <w:tr w:rsidR="00D94511" w:rsidRPr="00C867E9" w14:paraId="0703B8A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6F9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09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v-ec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4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405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7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B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4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7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D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7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8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09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E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25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55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39385D2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E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C3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C7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D3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6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3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75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4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92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54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CD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AC1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AE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3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037C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4511" w:rsidRPr="00C867E9" w14:paraId="47B4B80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4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9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E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D72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16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2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22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AE1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6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7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F4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342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7E1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6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EF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C40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D94511" w:rsidRPr="00C867E9" w14:paraId="5D18A67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28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9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04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D8E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47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FE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8B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6D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8F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6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56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E7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4C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B1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2C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4EA634A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9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E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E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91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4E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2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CC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D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0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1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3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D72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9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78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131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443D684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9A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orf10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9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lp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E2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309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EC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D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25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8F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B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054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D9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9E9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F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C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44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4511" w:rsidRPr="00C867E9" w14:paraId="6D7433B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1E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3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2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BE9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7C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B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C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4F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9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B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D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B84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D3F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A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39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94511" w:rsidRPr="00C867E9" w14:paraId="188C192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7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FC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6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F2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3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8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6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9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9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9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A0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23AE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2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7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D9A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092A9068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1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5C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5F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A0E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D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A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BD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E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8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6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40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990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C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4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16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4511" w:rsidRPr="00C867E9" w14:paraId="0DE48B8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7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D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44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F4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35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6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B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A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71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E3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50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37D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8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89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E6B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460C0AA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9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D3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C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1B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74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0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38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ED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B53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F2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14F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1C5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8E4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94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DA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</w:tr>
      <w:tr w:rsidR="00D94511" w:rsidRPr="00C867E9" w14:paraId="31F3867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5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5E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9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43BD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F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4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CE5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F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E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EB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0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F6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DF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8C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F4C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D94511" w:rsidRPr="00C867E9" w14:paraId="631F1C3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12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0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CD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6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53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A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7D5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5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21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8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F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540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3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48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4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6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97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94511" w:rsidRPr="00C867E9" w14:paraId="11C5775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E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4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37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9A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1CC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633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2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E9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C6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97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E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DC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4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7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E9B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544FC45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E8C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F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nap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6F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AC7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F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D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2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E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32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361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671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41A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DF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0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455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</w:tr>
      <w:tr w:rsidR="00D94511" w:rsidRPr="00C867E9" w14:paraId="379A283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9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C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smoplak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C9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62F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FA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5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9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1E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1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6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13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4F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F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8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9F2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17</w:t>
            </w:r>
          </w:p>
        </w:tc>
      </w:tr>
      <w:tr w:rsidR="00D94511" w:rsidRPr="00C867E9" w14:paraId="6F305C2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E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9F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5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AB6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289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1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B1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0F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F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6C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10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77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B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26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0B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4267816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C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853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f-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0D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BA41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26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D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64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E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35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DB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C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AA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2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C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C5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18</w:t>
            </w:r>
          </w:p>
        </w:tc>
      </w:tr>
      <w:tr w:rsidR="00D94511" w:rsidRPr="00C867E9" w14:paraId="33F804A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1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0A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0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EC3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40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F52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B7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2F5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F3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.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8B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ED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6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5C1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C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8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30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D94511" w:rsidRPr="00C867E9" w14:paraId="18BFE09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8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9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ap-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95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70C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DAF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DB1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46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FF8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80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11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6D0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D1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1D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A2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64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</w:tr>
      <w:tr w:rsidR="00D94511" w:rsidRPr="00C867E9" w14:paraId="7F81D0B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A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3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56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40A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B3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2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B0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D4B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1A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48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B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AC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1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E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70E7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2</w:t>
            </w:r>
          </w:p>
        </w:tc>
      </w:tr>
      <w:tr w:rsidR="00D94511" w:rsidRPr="00C867E9" w14:paraId="7067B66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AF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4A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p25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F9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6BF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8F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06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A8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A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41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1F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9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D7C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0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17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B271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D94511" w:rsidRPr="00C867E9" w14:paraId="6BDE7FA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9DA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1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9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A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49BE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B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51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63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8B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9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0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3F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4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45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7CC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73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14D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94511" w:rsidRPr="00C867E9" w14:paraId="1E92B94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9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9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NA lig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218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8FC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1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C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35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E8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E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8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6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14D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2A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874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6B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D94511" w:rsidRPr="00C867E9" w14:paraId="6E1D6B5F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F7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6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13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FD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00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2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E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B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BC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30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CB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686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8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8E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C8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1547275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17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5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A5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89B5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F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DB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FE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D6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D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.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A8A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0D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F5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3BA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0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EC0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94511" w:rsidRPr="00C867E9" w14:paraId="3344A6CD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FA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35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A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EA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1D6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E62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E3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E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71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21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61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4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EE9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9C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3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F87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</w:tr>
      <w:tr w:rsidR="00D94511" w:rsidRPr="00C867E9" w14:paraId="0C707A93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C6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B9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33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46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CD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FE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8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A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1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E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9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6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EB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34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3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6D7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4511" w:rsidRPr="00C867E9" w14:paraId="478465F0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50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75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k-ex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C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6A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CC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DE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8B7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11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C0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3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73C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AE3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4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3C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520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</w:tr>
      <w:tr w:rsidR="00D94511" w:rsidRPr="00C867E9" w14:paraId="0AA0557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4B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3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icase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36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85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09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C0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C0B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9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67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7B5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75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8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A089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14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F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08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4511" w:rsidRPr="00C867E9" w14:paraId="3899A93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40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C4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r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1E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DF01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876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CEB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01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55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279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B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B2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D4F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FE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6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9B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</w:tr>
      <w:tr w:rsidR="00D94511" w:rsidRPr="00C867E9" w14:paraId="0084F99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2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1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r2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1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958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B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92E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D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A8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60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B9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1B9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84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DE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4A2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0BAA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D94511" w:rsidRPr="00C867E9" w14:paraId="5A884BF6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7A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29/13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D3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C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7F7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A8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9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C1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344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00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100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88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5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CE1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D0D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D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D815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25A17DC5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64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orf13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0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76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4C2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7A5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2F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3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7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98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10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E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995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52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A6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BB2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D94511" w:rsidRPr="00C867E9" w14:paraId="439CFAEA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4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F5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D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1AC1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9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4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32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6B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1D1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8E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7EA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1E31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87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E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3B4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94511" w:rsidRPr="00C867E9" w14:paraId="5F13920E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AAF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16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C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734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238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FF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B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747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76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9E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8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CB7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5E3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F6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E97D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94511" w:rsidRPr="00C867E9" w14:paraId="3C3AD48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E7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4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38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65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A3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038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0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F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FD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DA2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3A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A7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4FCD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D45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00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E86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94511" w:rsidRPr="00C867E9" w14:paraId="6FBA916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652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5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A4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5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366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FAF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4C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E73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3F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7A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.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42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91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6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E8D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3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B6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BE55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94511" w:rsidRPr="00C867E9" w14:paraId="50FD6F07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35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6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6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3C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F5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EAA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B8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2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5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8F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DB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5D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CDC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59D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D9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B9D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D94511" w:rsidRPr="00C867E9" w14:paraId="55307514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F4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7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08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f-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CE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, 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65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D7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D7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4FC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7E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8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B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2C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1A5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89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2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9AB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4A31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-33</w:t>
            </w:r>
          </w:p>
        </w:tc>
      </w:tr>
      <w:tr w:rsidR="00D94511" w:rsidRPr="00C867E9" w14:paraId="03DC000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590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8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51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10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09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0B3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49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8B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22A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B8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03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BEA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6D4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123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A43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8E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45A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D94511" w:rsidRPr="00C867E9" w14:paraId="260CA2EC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80D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39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64B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A7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2FD6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63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BE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63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5BD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F6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24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0BD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13B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0C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2D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37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D94511" w:rsidRPr="00C867E9" w14:paraId="483691E9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89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40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159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f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D6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D32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8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15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D1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CB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222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586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08B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0B84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E56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FB5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A2B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D94511" w:rsidRPr="00C867E9" w14:paraId="67441D2B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776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41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9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g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0A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F2E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8F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A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0D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AA2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27A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4C4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24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655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92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C8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EE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D94511" w:rsidRPr="00C867E9" w14:paraId="68EFB6E1" w14:textId="77777777" w:rsidTr="00D94511">
        <w:trPr>
          <w:trHeight w:val="288"/>
        </w:trPr>
        <w:tc>
          <w:tcPr>
            <w:tcW w:w="9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8E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42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5B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26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AD47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A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28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69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EE1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E31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728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EAA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E43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A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DCEF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A17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35</w:t>
            </w:r>
          </w:p>
        </w:tc>
      </w:tr>
      <w:tr w:rsidR="00D94511" w:rsidRPr="00C867E9" w14:paraId="31286F81" w14:textId="77777777" w:rsidTr="00D94511">
        <w:trPr>
          <w:trHeight w:val="300"/>
        </w:trPr>
        <w:tc>
          <w:tcPr>
            <w:tcW w:w="9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CA7A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f143 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8403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2AD4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FC249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3800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046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E526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BFF1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51EC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AE9D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9BBE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.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4B8A5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45B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6B07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B472" w14:textId="77777777" w:rsidR="00955FC9" w:rsidRPr="00B93C38" w:rsidRDefault="00955FC9" w:rsidP="00955F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</w:pPr>
            <w:r w:rsidRPr="00B93C38">
              <w:rPr>
                <w:rFonts w:ascii="Times New Roman" w:eastAsia="Times New Roman" w:hAnsi="Times New Roman" w:cs="Times New Roman"/>
                <w:b/>
                <w:bCs/>
                <w:color w:val="E36C0A"/>
                <w:sz w:val="16"/>
                <w:szCs w:val="16"/>
              </w:rPr>
              <w:t>24</w:t>
            </w:r>
          </w:p>
        </w:tc>
      </w:tr>
    </w:tbl>
    <w:p w14:paraId="5E3199E5" w14:textId="77777777" w:rsidR="00E82451" w:rsidRPr="00E82451" w:rsidRDefault="00E82451" w:rsidP="00E8245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19408DE" w14:textId="385F6068" w:rsidR="00CD52EE" w:rsidRPr="00E82451" w:rsidRDefault="00CD52EE" w:rsidP="00E8245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sectPr w:rsidR="00CD52EE" w:rsidRPr="00E82451" w:rsidSect="00915F05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CDFAB5" w14:textId="77777777" w:rsidR="00093982" w:rsidRDefault="00093982" w:rsidP="001372A7">
      <w:pPr>
        <w:spacing w:after="0" w:line="240" w:lineRule="auto"/>
      </w:pPr>
      <w:r>
        <w:separator/>
      </w:r>
    </w:p>
  </w:endnote>
  <w:endnote w:type="continuationSeparator" w:id="0">
    <w:p w14:paraId="2D747D32" w14:textId="77777777" w:rsidR="00093982" w:rsidRDefault="00093982" w:rsidP="00137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B8C48" w14:textId="77777777" w:rsidR="00093982" w:rsidRDefault="00093982" w:rsidP="001372A7">
      <w:pPr>
        <w:spacing w:after="0" w:line="240" w:lineRule="auto"/>
      </w:pPr>
      <w:r>
        <w:separator/>
      </w:r>
    </w:p>
  </w:footnote>
  <w:footnote w:type="continuationSeparator" w:id="0">
    <w:p w14:paraId="551C4453" w14:textId="77777777" w:rsidR="00093982" w:rsidRDefault="00093982" w:rsidP="00137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00ED4"/>
    <w:multiLevelType w:val="hybridMultilevel"/>
    <w:tmpl w:val="06EE4432"/>
    <w:lvl w:ilvl="0" w:tplc="97A05E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B4D8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3E83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8447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CDD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701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9C5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722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6C2E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8D26C8"/>
    <w:multiLevelType w:val="hybridMultilevel"/>
    <w:tmpl w:val="E77AE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1748D"/>
    <w:multiLevelType w:val="multilevel"/>
    <w:tmpl w:val="3D9E483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  <w:b w:val="0"/>
      </w:rPr>
    </w:lvl>
    <w:lvl w:ilvl="1">
      <w:start w:val="7"/>
      <w:numFmt w:val="decimal"/>
      <w:lvlText w:val="%1.%2."/>
      <w:lvlJc w:val="left"/>
      <w:pPr>
        <w:ind w:left="504" w:hanging="504"/>
      </w:pPr>
      <w:rPr>
        <w:rFonts w:hint="default"/>
        <w:b w:val="0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" w15:restartNumberingAfterBreak="0">
    <w:nsid w:val="26DA281E"/>
    <w:multiLevelType w:val="hybridMultilevel"/>
    <w:tmpl w:val="A1641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B5235"/>
    <w:multiLevelType w:val="hybridMultilevel"/>
    <w:tmpl w:val="F8067F78"/>
    <w:lvl w:ilvl="0" w:tplc="B5A287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40E4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640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582F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6CED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24BC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A491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3C72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F4D4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8134D5"/>
    <w:multiLevelType w:val="multilevel"/>
    <w:tmpl w:val="FBBE4A72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5F94AC7"/>
    <w:multiLevelType w:val="hybridMultilevel"/>
    <w:tmpl w:val="83ACD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3717A"/>
    <w:multiLevelType w:val="hybridMultilevel"/>
    <w:tmpl w:val="2C949FAE"/>
    <w:lvl w:ilvl="0" w:tplc="847897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70C4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6CC9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E6AE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C20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8C8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5EA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9686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62D4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77713F"/>
    <w:multiLevelType w:val="multilevel"/>
    <w:tmpl w:val="601800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  <w:sz w:val="22"/>
        <w:szCs w:val="22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A401C6C"/>
    <w:multiLevelType w:val="multilevel"/>
    <w:tmpl w:val="3DB00EB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D226E47"/>
    <w:multiLevelType w:val="multilevel"/>
    <w:tmpl w:val="D3AAA556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6197CA5"/>
    <w:multiLevelType w:val="multilevel"/>
    <w:tmpl w:val="37401E1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91E3D79"/>
    <w:multiLevelType w:val="hybridMultilevel"/>
    <w:tmpl w:val="86D2CEBA"/>
    <w:lvl w:ilvl="0" w:tplc="F808CB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8"/>
  </w:num>
  <w:num w:numId="5">
    <w:abstractNumId w:val="11"/>
  </w:num>
  <w:num w:numId="6">
    <w:abstractNumId w:val="5"/>
  </w:num>
  <w:num w:numId="7">
    <w:abstractNumId w:val="2"/>
  </w:num>
  <w:num w:numId="8">
    <w:abstractNumId w:val="10"/>
  </w:num>
  <w:num w:numId="9">
    <w:abstractNumId w:val="0"/>
  </w:num>
  <w:num w:numId="10">
    <w:abstractNumId w:val="4"/>
  </w:num>
  <w:num w:numId="11">
    <w:abstractNumId w:val="9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C"/>
    <w:rsid w:val="000467B5"/>
    <w:rsid w:val="00093982"/>
    <w:rsid w:val="000A3F50"/>
    <w:rsid w:val="001364E8"/>
    <w:rsid w:val="001372A7"/>
    <w:rsid w:val="001B73F4"/>
    <w:rsid w:val="00235D5C"/>
    <w:rsid w:val="002467CA"/>
    <w:rsid w:val="002721BF"/>
    <w:rsid w:val="002C511A"/>
    <w:rsid w:val="00374851"/>
    <w:rsid w:val="004E0969"/>
    <w:rsid w:val="005B78D9"/>
    <w:rsid w:val="005C0435"/>
    <w:rsid w:val="00601E7B"/>
    <w:rsid w:val="00750F99"/>
    <w:rsid w:val="00753A39"/>
    <w:rsid w:val="00776502"/>
    <w:rsid w:val="007E0DF5"/>
    <w:rsid w:val="007E6BC7"/>
    <w:rsid w:val="00915F05"/>
    <w:rsid w:val="00955FC9"/>
    <w:rsid w:val="00963B1F"/>
    <w:rsid w:val="009E0555"/>
    <w:rsid w:val="009E15A6"/>
    <w:rsid w:val="00A46FE2"/>
    <w:rsid w:val="00B03673"/>
    <w:rsid w:val="00B93C38"/>
    <w:rsid w:val="00BA4259"/>
    <w:rsid w:val="00BC6932"/>
    <w:rsid w:val="00BE255B"/>
    <w:rsid w:val="00C6471D"/>
    <w:rsid w:val="00C867E9"/>
    <w:rsid w:val="00CD52EE"/>
    <w:rsid w:val="00D466BD"/>
    <w:rsid w:val="00D94511"/>
    <w:rsid w:val="00E60FBD"/>
    <w:rsid w:val="00E82451"/>
    <w:rsid w:val="00EE2583"/>
    <w:rsid w:val="00F45705"/>
    <w:rsid w:val="00F541F1"/>
    <w:rsid w:val="00FA6C78"/>
    <w:rsid w:val="00F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0CF460"/>
  <w15:chartTrackingRefBased/>
  <w15:docId w15:val="{89085A35-07C5-4A7B-8B7E-7E7C1CCC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2451"/>
    <w:pPr>
      <w:keepNext/>
      <w:keepLines/>
      <w:widowControl/>
      <w:spacing w:after="0" w:line="360" w:lineRule="auto"/>
      <w:outlineLvl w:val="1"/>
    </w:pPr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2A7"/>
  </w:style>
  <w:style w:type="paragraph" w:styleId="Fuzeile">
    <w:name w:val="footer"/>
    <w:basedOn w:val="Standard"/>
    <w:link w:val="Fu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72A7"/>
  </w:style>
  <w:style w:type="character" w:customStyle="1" w:styleId="berschrift2Zchn">
    <w:name w:val="Überschrift 2 Zchn"/>
    <w:basedOn w:val="Absatz-Standardschriftart"/>
    <w:link w:val="berschrift2"/>
    <w:uiPriority w:val="9"/>
    <w:rsid w:val="00E82451"/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paragraph" w:styleId="Listenabsatz">
    <w:name w:val="List Paragraph"/>
    <w:basedOn w:val="Standard"/>
    <w:uiPriority w:val="34"/>
    <w:qFormat/>
    <w:rsid w:val="00E8245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245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2451"/>
    <w:rPr>
      <w:rFonts w:ascii="Microsoft YaHei UI" w:eastAsia="Microsoft YaHei UI"/>
      <w:sz w:val="18"/>
      <w:szCs w:val="18"/>
    </w:rPr>
  </w:style>
  <w:style w:type="paragraph" w:customStyle="1" w:styleId="Default">
    <w:name w:val="Default"/>
    <w:rsid w:val="00E824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E82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8245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82451"/>
    <w:rPr>
      <w:color w:val="800080"/>
      <w:u w:val="single"/>
    </w:rPr>
  </w:style>
  <w:style w:type="paragraph" w:customStyle="1" w:styleId="msonormal0">
    <w:name w:val="msonormal"/>
    <w:basedOn w:val="Standard"/>
    <w:rsid w:val="00E8245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E8245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E82451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E8245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8">
    <w:name w:val="xl68"/>
    <w:basedOn w:val="Standard"/>
    <w:rsid w:val="00E8245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9">
    <w:name w:val="xl69"/>
    <w:basedOn w:val="Standard"/>
    <w:rsid w:val="00E8245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Standard"/>
    <w:rsid w:val="00E82451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E8245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2">
    <w:name w:val="xl72"/>
    <w:basedOn w:val="Standard"/>
    <w:rsid w:val="00E82451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3">
    <w:name w:val="xl73"/>
    <w:basedOn w:val="Standard"/>
    <w:rsid w:val="00E8245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4">
    <w:name w:val="xl74"/>
    <w:basedOn w:val="Standard"/>
    <w:rsid w:val="00E8245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5">
    <w:name w:val="xl75"/>
    <w:basedOn w:val="Standard"/>
    <w:rsid w:val="00E8245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6">
    <w:name w:val="xl76"/>
    <w:basedOn w:val="Standard"/>
    <w:rsid w:val="00E8245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</w:rPr>
  </w:style>
  <w:style w:type="paragraph" w:customStyle="1" w:styleId="xl77">
    <w:name w:val="xl77"/>
    <w:basedOn w:val="Standard"/>
    <w:rsid w:val="00E8245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E82451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E8245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E8245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0"/>
      <w:szCs w:val="40"/>
    </w:rPr>
  </w:style>
  <w:style w:type="paragraph" w:customStyle="1" w:styleId="xl81">
    <w:name w:val="xl81"/>
    <w:basedOn w:val="Standard"/>
    <w:rsid w:val="00E8245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2">
    <w:name w:val="xl82"/>
    <w:basedOn w:val="Standard"/>
    <w:rsid w:val="00E8245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styleId="KeinLeerraum">
    <w:name w:val="No Spacing"/>
    <w:link w:val="KeinLeerraumZchn"/>
    <w:uiPriority w:val="1"/>
    <w:qFormat/>
    <w:rsid w:val="00E82451"/>
    <w:pPr>
      <w:spacing w:after="0" w:line="240" w:lineRule="auto"/>
    </w:pPr>
    <w:rPr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E82451"/>
    <w:rPr>
      <w:lang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E8245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8245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E82451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82451"/>
    <w:rPr>
      <w:rFonts w:ascii="Times New Roman" w:hAnsi="Times New Roman" w:cs="Times New Roman"/>
      <w:noProof/>
    </w:rPr>
  </w:style>
  <w:style w:type="character" w:customStyle="1" w:styleId="1">
    <w:name w:val="未处理的提及1"/>
    <w:basedOn w:val="Absatz-Standardschriftart"/>
    <w:uiPriority w:val="99"/>
    <w:semiHidden/>
    <w:unhideWhenUsed/>
    <w:rsid w:val="00E82451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82451"/>
  </w:style>
  <w:style w:type="character" w:styleId="Kommentarzeichen">
    <w:name w:val="annotation reference"/>
    <w:basedOn w:val="Absatz-Standardschriftart"/>
    <w:uiPriority w:val="99"/>
    <w:semiHidden/>
    <w:unhideWhenUsed/>
    <w:rsid w:val="00E824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24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24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24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245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82451"/>
    <w:pPr>
      <w:spacing w:after="0" w:line="240" w:lineRule="auto"/>
    </w:pPr>
  </w:style>
  <w:style w:type="paragraph" w:customStyle="1" w:styleId="xl83">
    <w:name w:val="xl83"/>
    <w:basedOn w:val="Standard"/>
    <w:rsid w:val="00955FC9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36C0A"/>
      <w:sz w:val="16"/>
      <w:szCs w:val="16"/>
    </w:rPr>
  </w:style>
  <w:style w:type="paragraph" w:customStyle="1" w:styleId="xl84">
    <w:name w:val="xl84"/>
    <w:basedOn w:val="Standard"/>
    <w:rsid w:val="00955FC9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F81BD"/>
      <w:sz w:val="16"/>
      <w:szCs w:val="16"/>
    </w:rPr>
  </w:style>
  <w:style w:type="paragraph" w:customStyle="1" w:styleId="xl85">
    <w:name w:val="xl85"/>
    <w:basedOn w:val="Standard"/>
    <w:rsid w:val="00955FC9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F81BD"/>
      <w:sz w:val="16"/>
      <w:szCs w:val="16"/>
    </w:rPr>
  </w:style>
  <w:style w:type="paragraph" w:customStyle="1" w:styleId="xl86">
    <w:name w:val="xl86"/>
    <w:basedOn w:val="Standard"/>
    <w:rsid w:val="00955FC9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Standard"/>
    <w:rsid w:val="00955FC9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Standard"/>
    <w:rsid w:val="00955FC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Standard"/>
    <w:rsid w:val="00955FC9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36C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1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3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22:00Z</dcterms:created>
  <dcterms:modified xsi:type="dcterms:W3CDTF">2024-03-20T10:22:00Z</dcterms:modified>
</cp:coreProperties>
</file>